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9D44D" w14:textId="5FEDFBE0" w:rsidR="00E4340F" w:rsidRPr="0046048A" w:rsidRDefault="00E4340F" w:rsidP="00E4340F">
      <w:pPr>
        <w:pStyle w:val="NormalWeb"/>
        <w:spacing w:line="480" w:lineRule="auto"/>
        <w:rPr>
          <w:b/>
          <w:bCs/>
          <w:lang w:eastAsia="en-GB"/>
        </w:rPr>
      </w:pPr>
      <w:r>
        <w:rPr>
          <w:b/>
          <w:bCs/>
          <w:lang w:eastAsia="en-GB"/>
        </w:rPr>
        <w:t>Supporting Information:</w:t>
      </w:r>
      <w:r w:rsidRPr="0046048A">
        <w:rPr>
          <w:b/>
          <w:bCs/>
          <w:lang w:eastAsia="en-GB"/>
        </w:rPr>
        <w:t xml:space="preserve"> Interview templates</w:t>
      </w:r>
      <w:r>
        <w:rPr>
          <w:b/>
          <w:bCs/>
          <w:lang w:eastAsia="en-GB"/>
        </w:rPr>
        <w:t xml:space="preserve"> (Translated from French templates)</w:t>
      </w:r>
    </w:p>
    <w:p w14:paraId="69825826" w14:textId="77777777" w:rsidR="00E4340F" w:rsidRPr="0046048A" w:rsidRDefault="00E4340F" w:rsidP="00E4340F">
      <w:pPr>
        <w:pStyle w:val="NormalWeb"/>
        <w:spacing w:line="480" w:lineRule="auto"/>
        <w:rPr>
          <w:b/>
          <w:bCs/>
        </w:rPr>
      </w:pPr>
      <w:r w:rsidRPr="0046048A">
        <w:rPr>
          <w:b/>
          <w:lang w:val="fr-FR"/>
        </w:rPr>
        <w:t xml:space="preserve">Participants: Community </w:t>
      </w:r>
      <w:proofErr w:type="spellStart"/>
      <w:r w:rsidRPr="0046048A">
        <w:rPr>
          <w:b/>
          <w:lang w:val="fr-FR"/>
        </w:rPr>
        <w:t>counselors</w:t>
      </w:r>
      <w:proofErr w:type="spellEnd"/>
      <w:r w:rsidRPr="0046048A">
        <w:rPr>
          <w:b/>
          <w:lang w:val="fr-FR"/>
        </w:rPr>
        <w:t xml:space="preserve">, site </w:t>
      </w:r>
      <w:proofErr w:type="spellStart"/>
      <w:r w:rsidRPr="0046048A">
        <w:rPr>
          <w:b/>
          <w:lang w:val="fr-FR"/>
        </w:rPr>
        <w:t>supervisors</w:t>
      </w:r>
      <w:proofErr w:type="spellEnd"/>
      <w:r w:rsidRPr="0046048A">
        <w:rPr>
          <w:lang w:val="fr-FR"/>
        </w:rPr>
        <w:t xml:space="preserve"> </w:t>
      </w:r>
    </w:p>
    <w:p w14:paraId="487CA343" w14:textId="2C836F9D" w:rsidR="00E4340F" w:rsidRPr="0046048A" w:rsidRDefault="00E4340F" w:rsidP="00E4340F">
      <w:pPr>
        <w:pStyle w:val="ListParagraph"/>
        <w:numPr>
          <w:ilvl w:val="0"/>
          <w:numId w:val="1"/>
        </w:numPr>
        <w:spacing w:before="240" w:line="480" w:lineRule="auto"/>
      </w:pPr>
      <w:r w:rsidRPr="0046048A">
        <w:t>How do you obtain the names and contacts of index clients' family members and sexual partners ?</w:t>
      </w:r>
      <w:bookmarkStart w:id="0" w:name="_GoBack"/>
      <w:bookmarkEnd w:id="0"/>
    </w:p>
    <w:p w14:paraId="70902C09" w14:textId="77777777" w:rsidR="00E4340F" w:rsidRPr="0046048A" w:rsidRDefault="00E4340F" w:rsidP="00E4340F">
      <w:pPr>
        <w:pStyle w:val="ListParagraph"/>
        <w:numPr>
          <w:ilvl w:val="0"/>
          <w:numId w:val="1"/>
        </w:numPr>
        <w:spacing w:before="240" w:line="480" w:lineRule="auto"/>
      </w:pPr>
      <w:r w:rsidRPr="0046048A">
        <w:t>Are there procedural guidelines on how to obtain and register those names?</w:t>
      </w:r>
    </w:p>
    <w:p w14:paraId="65F64848" w14:textId="77777777" w:rsidR="00E4340F" w:rsidRPr="0046048A" w:rsidRDefault="00E4340F" w:rsidP="00E4340F">
      <w:pPr>
        <w:pStyle w:val="ListParagraph"/>
        <w:numPr>
          <w:ilvl w:val="0"/>
          <w:numId w:val="1"/>
        </w:numPr>
        <w:spacing w:before="240" w:line="480" w:lineRule="auto"/>
      </w:pPr>
      <w:r w:rsidRPr="0046048A">
        <w:t>When do you register names of index clients' families and partners?</w:t>
      </w:r>
    </w:p>
    <w:p w14:paraId="343FEB77" w14:textId="77777777" w:rsidR="00E4340F" w:rsidRPr="0046048A" w:rsidRDefault="00E4340F" w:rsidP="00E4340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6048A">
        <w:rPr>
          <w:rFonts w:ascii="Times New Roman" w:hAnsi="Times New Roman" w:cs="Times New Roman"/>
        </w:rPr>
        <w:t>Do you ask during subsequent visits if the index client has:</w:t>
      </w:r>
    </w:p>
    <w:p w14:paraId="133910FF" w14:textId="77777777" w:rsidR="00E4340F" w:rsidRPr="0046048A" w:rsidRDefault="00E4340F" w:rsidP="00E4340F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fr-FR"/>
        </w:rPr>
      </w:pPr>
      <w:r w:rsidRPr="0046048A">
        <w:rPr>
          <w:rFonts w:ascii="Times New Roman" w:hAnsi="Times New Roman" w:cs="Times New Roman"/>
          <w:lang w:val="fr-FR"/>
        </w:rPr>
        <w:t xml:space="preserve">A new </w:t>
      </w:r>
      <w:proofErr w:type="spellStart"/>
      <w:r w:rsidRPr="0046048A">
        <w:rPr>
          <w:rFonts w:ascii="Times New Roman" w:hAnsi="Times New Roman" w:cs="Times New Roman"/>
          <w:lang w:val="fr-FR"/>
        </w:rPr>
        <w:t>spouse</w:t>
      </w:r>
      <w:proofErr w:type="spellEnd"/>
      <w:r w:rsidRPr="0046048A">
        <w:rPr>
          <w:rFonts w:ascii="Times New Roman" w:hAnsi="Times New Roman" w:cs="Times New Roman"/>
          <w:lang w:val="fr-FR"/>
        </w:rPr>
        <w:t>?</w:t>
      </w:r>
    </w:p>
    <w:p w14:paraId="0F4DB52C" w14:textId="77777777" w:rsidR="00E4340F" w:rsidRPr="0046048A" w:rsidRDefault="00E4340F" w:rsidP="00E4340F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fr-FR"/>
        </w:rPr>
      </w:pPr>
      <w:r w:rsidRPr="0046048A">
        <w:rPr>
          <w:rFonts w:ascii="Times New Roman" w:hAnsi="Times New Roman" w:cs="Times New Roman"/>
          <w:lang w:val="fr-FR"/>
        </w:rPr>
        <w:t xml:space="preserve">A new </w:t>
      </w:r>
      <w:proofErr w:type="spellStart"/>
      <w:r w:rsidRPr="0046048A">
        <w:rPr>
          <w:rFonts w:ascii="Times New Roman" w:hAnsi="Times New Roman" w:cs="Times New Roman"/>
          <w:lang w:val="fr-FR"/>
        </w:rPr>
        <w:t>sexual</w:t>
      </w:r>
      <w:proofErr w:type="spellEnd"/>
      <w:r w:rsidRPr="0046048A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46048A">
        <w:rPr>
          <w:rFonts w:ascii="Times New Roman" w:hAnsi="Times New Roman" w:cs="Times New Roman"/>
          <w:lang w:val="fr-FR"/>
        </w:rPr>
        <w:t>partner</w:t>
      </w:r>
      <w:proofErr w:type="spellEnd"/>
      <w:r w:rsidRPr="0046048A">
        <w:rPr>
          <w:rFonts w:ascii="Times New Roman" w:hAnsi="Times New Roman" w:cs="Times New Roman"/>
          <w:lang w:val="fr-FR"/>
        </w:rPr>
        <w:t>?</w:t>
      </w:r>
    </w:p>
    <w:p w14:paraId="332C04BE" w14:textId="77777777" w:rsidR="00E4340F" w:rsidRPr="0046048A" w:rsidRDefault="00E4340F" w:rsidP="00E4340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6048A">
        <w:rPr>
          <w:rFonts w:ascii="Times New Roman" w:hAnsi="Times New Roman" w:cs="Times New Roman"/>
        </w:rPr>
        <w:t>What are the strategies used for contact tracing and testing at your site?</w:t>
      </w:r>
    </w:p>
    <w:p w14:paraId="3ABEC9DC" w14:textId="77777777" w:rsidR="00E4340F" w:rsidRPr="0046048A" w:rsidRDefault="00E4340F" w:rsidP="00E4340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6048A">
        <w:rPr>
          <w:rFonts w:ascii="Times New Roman" w:hAnsi="Times New Roman" w:cs="Times New Roman"/>
        </w:rPr>
        <w:t>Which strategy do you most often use?</w:t>
      </w:r>
    </w:p>
    <w:p w14:paraId="4452D8C9" w14:textId="77777777" w:rsidR="00E4340F" w:rsidRPr="0046048A" w:rsidRDefault="00E4340F" w:rsidP="00E4340F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46048A">
        <w:rPr>
          <w:rFonts w:ascii="Times New Roman" w:hAnsi="Times New Roman" w:cs="Times New Roman"/>
        </w:rPr>
        <w:t>Passive referral?</w:t>
      </w:r>
    </w:p>
    <w:p w14:paraId="39536505" w14:textId="77777777" w:rsidR="00E4340F" w:rsidRPr="0046048A" w:rsidRDefault="00E4340F" w:rsidP="00E4340F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  <w:lang w:val="fr-FR"/>
        </w:rPr>
      </w:pPr>
      <w:proofErr w:type="spellStart"/>
      <w:r w:rsidRPr="0046048A">
        <w:rPr>
          <w:rFonts w:ascii="Times New Roman" w:hAnsi="Times New Roman" w:cs="Times New Roman"/>
          <w:lang w:val="fr-FR"/>
        </w:rPr>
        <w:t>Provider's</w:t>
      </w:r>
      <w:proofErr w:type="spellEnd"/>
      <w:r w:rsidRPr="0046048A">
        <w:rPr>
          <w:rFonts w:ascii="Times New Roman" w:hAnsi="Times New Roman" w:cs="Times New Roman"/>
          <w:lang w:val="fr-FR"/>
        </w:rPr>
        <w:t xml:space="preserve"> </w:t>
      </w:r>
      <w:proofErr w:type="spellStart"/>
      <w:r w:rsidRPr="0046048A">
        <w:rPr>
          <w:rFonts w:ascii="Times New Roman" w:hAnsi="Times New Roman" w:cs="Times New Roman"/>
          <w:lang w:val="fr-FR"/>
        </w:rPr>
        <w:t>referral</w:t>
      </w:r>
      <w:proofErr w:type="spellEnd"/>
      <w:r w:rsidRPr="0046048A">
        <w:rPr>
          <w:rFonts w:ascii="Times New Roman" w:hAnsi="Times New Roman" w:cs="Times New Roman"/>
          <w:lang w:val="fr-FR"/>
        </w:rPr>
        <w:t>?</w:t>
      </w:r>
    </w:p>
    <w:p w14:paraId="4F574E07" w14:textId="77777777" w:rsidR="00E4340F" w:rsidRPr="0046048A" w:rsidRDefault="00E4340F" w:rsidP="00E4340F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46048A">
        <w:rPr>
          <w:rFonts w:ascii="Times New Roman" w:hAnsi="Times New Roman" w:cs="Times New Roman"/>
        </w:rPr>
        <w:t>Referral by contract?</w:t>
      </w:r>
    </w:p>
    <w:p w14:paraId="63593AE2" w14:textId="77777777" w:rsidR="00E4340F" w:rsidRPr="0046048A" w:rsidRDefault="00E4340F" w:rsidP="00E4340F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46048A">
        <w:rPr>
          <w:rFonts w:ascii="Times New Roman" w:hAnsi="Times New Roman" w:cs="Times New Roman"/>
        </w:rPr>
        <w:t>Dual referral?</w:t>
      </w:r>
    </w:p>
    <w:p w14:paraId="7134CFDB" w14:textId="77777777" w:rsidR="00E4340F" w:rsidRPr="0046048A" w:rsidRDefault="00E4340F" w:rsidP="00E4340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6048A">
        <w:rPr>
          <w:rFonts w:ascii="Times New Roman" w:hAnsi="Times New Roman" w:cs="Times New Roman"/>
        </w:rPr>
        <w:t>If the index client chooses passive referral, how do you counsel them on bringing their family members and partners to be tested?</w:t>
      </w:r>
    </w:p>
    <w:p w14:paraId="12170A02" w14:textId="77777777" w:rsidR="00E4340F" w:rsidRPr="0046048A" w:rsidRDefault="00E4340F" w:rsidP="00E4340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6048A">
        <w:rPr>
          <w:rFonts w:ascii="Times New Roman" w:hAnsi="Times New Roman" w:cs="Times New Roman"/>
        </w:rPr>
        <w:t>If the index client chooses the provider's referral, how do you reach out to their partners?</w:t>
      </w:r>
    </w:p>
    <w:p w14:paraId="18E7B589" w14:textId="77777777" w:rsidR="00E4340F" w:rsidRPr="0046048A" w:rsidRDefault="00E4340F" w:rsidP="00E4340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6048A">
        <w:rPr>
          <w:rFonts w:ascii="Times New Roman" w:hAnsi="Times New Roman" w:cs="Times New Roman"/>
        </w:rPr>
        <w:t>If the index client chooses the referral by contract, how much time do you provide for them to get their partners tested?</w:t>
      </w:r>
    </w:p>
    <w:p w14:paraId="0C2C1533" w14:textId="77777777" w:rsidR="00E4340F" w:rsidRPr="0046048A" w:rsidRDefault="00E4340F" w:rsidP="00E4340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6048A">
        <w:rPr>
          <w:rFonts w:ascii="Times New Roman" w:hAnsi="Times New Roman" w:cs="Times New Roman"/>
        </w:rPr>
        <w:t>If the index testing chooses dual referral, how do you proceed to work with them on contact tracing and testing?</w:t>
      </w:r>
    </w:p>
    <w:p w14:paraId="1236037F" w14:textId="77777777" w:rsidR="00E4340F" w:rsidRPr="0046048A" w:rsidRDefault="00E4340F" w:rsidP="00E4340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6048A">
        <w:rPr>
          <w:rFonts w:ascii="Times New Roman" w:hAnsi="Times New Roman" w:cs="Times New Roman"/>
        </w:rPr>
        <w:t>Do you do home visits?</w:t>
      </w:r>
    </w:p>
    <w:p w14:paraId="3D30DAEE" w14:textId="77777777" w:rsidR="00E4340F" w:rsidRPr="0046048A" w:rsidRDefault="00E4340F" w:rsidP="00E4340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6048A">
        <w:rPr>
          <w:rFonts w:ascii="Times New Roman" w:hAnsi="Times New Roman" w:cs="Times New Roman"/>
        </w:rPr>
        <w:lastRenderedPageBreak/>
        <w:t>What challenges have you encountered with obtaining the names of family and sexual partners?</w:t>
      </w:r>
    </w:p>
    <w:p w14:paraId="164BB45B" w14:textId="77777777" w:rsidR="00E4340F" w:rsidRPr="0046048A" w:rsidRDefault="00E4340F" w:rsidP="00E4340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6048A">
        <w:rPr>
          <w:rFonts w:ascii="Times New Roman" w:hAnsi="Times New Roman" w:cs="Times New Roman"/>
        </w:rPr>
        <w:t>What challenges have you encountered with testing family and sexual partners </w:t>
      </w:r>
    </w:p>
    <w:p w14:paraId="7152BD01" w14:textId="77777777" w:rsidR="00E4340F" w:rsidRPr="0046048A" w:rsidRDefault="00E4340F" w:rsidP="00E4340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6048A">
        <w:rPr>
          <w:rFonts w:ascii="Times New Roman" w:hAnsi="Times New Roman" w:cs="Times New Roman"/>
        </w:rPr>
        <w:t>Do you think your work setting respects confidentiality ?</w:t>
      </w:r>
    </w:p>
    <w:p w14:paraId="0E29C72D" w14:textId="77777777" w:rsidR="00E4340F" w:rsidRPr="0046048A" w:rsidRDefault="00E4340F" w:rsidP="00E4340F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46048A">
        <w:rPr>
          <w:rFonts w:ascii="Times New Roman" w:hAnsi="Times New Roman" w:cs="Times New Roman"/>
        </w:rPr>
        <w:t>Could you show me the documents you use for index testing ?</w:t>
      </w:r>
    </w:p>
    <w:p w14:paraId="73CACDE7" w14:textId="77777777" w:rsidR="00E4340F" w:rsidRPr="0046048A" w:rsidRDefault="00E4340F" w:rsidP="00E4340F">
      <w:pPr>
        <w:numPr>
          <w:ilvl w:val="0"/>
          <w:numId w:val="1"/>
        </w:numPr>
        <w:spacing w:after="240" w:line="480" w:lineRule="auto"/>
        <w:rPr>
          <w:rFonts w:ascii="Times New Roman" w:hAnsi="Times New Roman" w:cs="Times New Roman"/>
        </w:rPr>
      </w:pPr>
      <w:r w:rsidRPr="0046048A">
        <w:rPr>
          <w:rFonts w:ascii="Times New Roman" w:hAnsi="Times New Roman" w:cs="Times New Roman"/>
        </w:rPr>
        <w:t>What suggestions do you have to improve the index testing program?</w:t>
      </w:r>
    </w:p>
    <w:p w14:paraId="464A1ED6" w14:textId="77777777" w:rsidR="00E4340F" w:rsidRPr="0046048A" w:rsidRDefault="00E4340F" w:rsidP="00E4340F">
      <w:pPr>
        <w:pStyle w:val="NormalWeb"/>
        <w:spacing w:before="240" w:beforeAutospacing="0" w:after="240" w:afterAutospacing="0" w:line="480" w:lineRule="auto"/>
      </w:pPr>
      <w:r w:rsidRPr="0046048A">
        <w:rPr>
          <w:b/>
          <w:bCs/>
          <w:color w:val="000000"/>
        </w:rPr>
        <w:t>Participants: Nurses/Physicians/Midwives  </w:t>
      </w:r>
    </w:p>
    <w:p w14:paraId="248DE4C4" w14:textId="77777777" w:rsidR="00E4340F" w:rsidRPr="0046048A" w:rsidRDefault="00E4340F" w:rsidP="00E4340F">
      <w:pPr>
        <w:pStyle w:val="NormalWeb"/>
        <w:numPr>
          <w:ilvl w:val="0"/>
          <w:numId w:val="2"/>
        </w:numPr>
        <w:spacing w:before="240" w:beforeAutospacing="0" w:after="0" w:afterAutospacing="0" w:line="480" w:lineRule="auto"/>
        <w:textAlignment w:val="baseline"/>
        <w:rPr>
          <w:color w:val="000000"/>
        </w:rPr>
      </w:pPr>
      <w:r w:rsidRPr="0046048A">
        <w:rPr>
          <w:color w:val="000000"/>
        </w:rPr>
        <w:t>Could you explain what steps are taken after a patient is diagnosed with HIV?</w:t>
      </w:r>
    </w:p>
    <w:p w14:paraId="728DF1B1" w14:textId="77777777" w:rsidR="00E4340F" w:rsidRPr="0046048A" w:rsidRDefault="00E4340F" w:rsidP="00E4340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textAlignment w:val="baseline"/>
        <w:rPr>
          <w:color w:val="000000"/>
        </w:rPr>
      </w:pPr>
      <w:r w:rsidRPr="0046048A">
        <w:rPr>
          <w:color w:val="000000"/>
        </w:rPr>
        <w:t>How are you involved in index testing?</w:t>
      </w:r>
    </w:p>
    <w:p w14:paraId="4A7DFFDF" w14:textId="77777777" w:rsidR="00E4340F" w:rsidRPr="0046048A" w:rsidRDefault="00E4340F" w:rsidP="00E4340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textAlignment w:val="baseline"/>
        <w:rPr>
          <w:color w:val="000000"/>
        </w:rPr>
      </w:pPr>
      <w:r w:rsidRPr="0046048A">
        <w:rPr>
          <w:color w:val="000000"/>
        </w:rPr>
        <w:t>Who tests patients when they present to the health center for HIV testing?</w:t>
      </w:r>
    </w:p>
    <w:p w14:paraId="5ECDEF7E" w14:textId="77777777" w:rsidR="00E4340F" w:rsidRPr="0046048A" w:rsidRDefault="00E4340F" w:rsidP="00E4340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textAlignment w:val="baseline"/>
        <w:rPr>
          <w:color w:val="000000"/>
        </w:rPr>
      </w:pPr>
      <w:r w:rsidRPr="0046048A">
        <w:rPr>
          <w:color w:val="000000"/>
        </w:rPr>
        <w:t>Who announces the results to the patient?</w:t>
      </w:r>
    </w:p>
    <w:p w14:paraId="1D699AAE" w14:textId="77777777" w:rsidR="00E4340F" w:rsidRPr="0046048A" w:rsidRDefault="00E4340F" w:rsidP="00E4340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textAlignment w:val="baseline"/>
        <w:rPr>
          <w:color w:val="000000"/>
        </w:rPr>
      </w:pPr>
      <w:r w:rsidRPr="0046048A">
        <w:rPr>
          <w:color w:val="000000"/>
        </w:rPr>
        <w:t>Who prescribes ART?</w:t>
      </w:r>
    </w:p>
    <w:p w14:paraId="775FB9E2" w14:textId="77777777" w:rsidR="00E4340F" w:rsidRPr="0046048A" w:rsidRDefault="00E4340F" w:rsidP="00E4340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textAlignment w:val="baseline"/>
        <w:rPr>
          <w:color w:val="000000"/>
        </w:rPr>
      </w:pPr>
      <w:r w:rsidRPr="0046048A">
        <w:rPr>
          <w:color w:val="000000"/>
        </w:rPr>
        <w:t>When do you ask a newly diagnosed patient to come back for a follow-up?</w:t>
      </w:r>
    </w:p>
    <w:p w14:paraId="2E6B078B" w14:textId="77777777" w:rsidR="00E4340F" w:rsidRPr="0046048A" w:rsidRDefault="00E4340F" w:rsidP="00E4340F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textAlignment w:val="baseline"/>
        <w:rPr>
          <w:color w:val="000000"/>
        </w:rPr>
      </w:pPr>
      <w:r w:rsidRPr="0046048A">
        <w:rPr>
          <w:color w:val="000000"/>
        </w:rPr>
        <w:t>What do you think are the challenges of index testing at your site?</w:t>
      </w:r>
    </w:p>
    <w:p w14:paraId="5B0D1D76" w14:textId="77777777" w:rsidR="00E4340F" w:rsidRPr="00852DDF" w:rsidRDefault="00E4340F" w:rsidP="00E4340F">
      <w:pPr>
        <w:pStyle w:val="NormalWeb"/>
        <w:numPr>
          <w:ilvl w:val="0"/>
          <w:numId w:val="2"/>
        </w:numPr>
        <w:pBdr>
          <w:bottom w:val="single" w:sz="12" w:space="3" w:color="auto"/>
        </w:pBdr>
        <w:spacing w:before="0" w:beforeAutospacing="0" w:after="240" w:afterAutospacing="0" w:line="480" w:lineRule="auto"/>
        <w:textAlignment w:val="baseline"/>
        <w:rPr>
          <w:b/>
          <w:bCs/>
          <w:sz w:val="28"/>
          <w:szCs w:val="28"/>
        </w:rPr>
      </w:pPr>
      <w:r w:rsidRPr="0046048A">
        <w:rPr>
          <w:color w:val="000000"/>
        </w:rPr>
        <w:t>What are your suggestions to improve the index testing program</w:t>
      </w:r>
      <w:r>
        <w:rPr>
          <w:color w:val="000000"/>
        </w:rPr>
        <w:t>?</w:t>
      </w:r>
    </w:p>
    <w:p w14:paraId="576BE776" w14:textId="77777777" w:rsidR="00D66308" w:rsidRDefault="00B34A7E"/>
    <w:sectPr w:rsidR="00D66308" w:rsidSect="00E4340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C62007A"/>
    <w:multiLevelType w:val="multilevel"/>
    <w:tmpl w:val="D06E95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7C82814"/>
    <w:multiLevelType w:val="multilevel"/>
    <w:tmpl w:val="5AF292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0F"/>
    <w:rsid w:val="00B34A7E"/>
    <w:rsid w:val="00C479BE"/>
    <w:rsid w:val="00E4340F"/>
    <w:rsid w:val="00E53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C9E2E7"/>
  <w15:chartTrackingRefBased/>
  <w15:docId w15:val="{A74F5C9D-9941-C04D-B96A-14C66626E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34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340F"/>
    <w:pPr>
      <w:ind w:left="720"/>
      <w:contextualSpacing/>
    </w:pPr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unhideWhenUsed/>
    <w:rsid w:val="00E4340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E434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Mugisha</dc:creator>
  <cp:keywords/>
  <dc:description/>
  <cp:lastModifiedBy>Nancy</cp:lastModifiedBy>
  <cp:revision>2</cp:revision>
  <dcterms:created xsi:type="dcterms:W3CDTF">2023-01-08T17:10:00Z</dcterms:created>
  <dcterms:modified xsi:type="dcterms:W3CDTF">2023-01-08T17:10:00Z</dcterms:modified>
</cp:coreProperties>
</file>